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907" w:rsidRPr="00AD33B6" w:rsidRDefault="0087559E" w:rsidP="009C3907">
      <w:pPr>
        <w:rPr>
          <w:lang w:val="en-GB"/>
        </w:rPr>
      </w:pPr>
      <w:r>
        <w:rPr>
          <w:lang w:val="en-GB"/>
        </w:rPr>
        <w:t>Supplementary table 5</w:t>
      </w:r>
      <w:r w:rsidR="009C3907" w:rsidRPr="00AD33B6">
        <w:rPr>
          <w:lang w:val="en-GB"/>
        </w:rPr>
        <w:t xml:space="preserve">. </w:t>
      </w:r>
      <w:r w:rsidR="009C3907">
        <w:rPr>
          <w:lang w:val="en-GB"/>
        </w:rPr>
        <w:t>Prim</w:t>
      </w:r>
      <w:r w:rsidR="009C3907" w:rsidRPr="00AD33B6">
        <w:rPr>
          <w:lang w:val="en-GB"/>
        </w:rPr>
        <w:t xml:space="preserve">ers used for the expression study and their main features. </w:t>
      </w:r>
    </w:p>
    <w:p w:rsidR="009C3907" w:rsidRPr="00AD33B6" w:rsidRDefault="009C3907" w:rsidP="009C3907">
      <w:pPr>
        <w:rPr>
          <w:lang w:val="en-GB"/>
        </w:rPr>
      </w:pPr>
      <w:r w:rsidRPr="00AD33B6">
        <w:rPr>
          <w:lang w:val="en-GB"/>
        </w:rPr>
        <w:t>% GC: percentage of G and C; AL: amplicon length (bp); Ta: annealing temperature (°C).</w:t>
      </w:r>
    </w:p>
    <w:tbl>
      <w:tblPr>
        <w:tblW w:w="0" w:type="auto"/>
        <w:jc w:val="center"/>
        <w:tblLook w:val="0000"/>
      </w:tblPr>
      <w:tblGrid>
        <w:gridCol w:w="1252"/>
        <w:gridCol w:w="2967"/>
        <w:gridCol w:w="3632"/>
        <w:gridCol w:w="474"/>
        <w:gridCol w:w="589"/>
        <w:gridCol w:w="521"/>
        <w:gridCol w:w="419"/>
      </w:tblGrid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Prim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Sequence (5’ to 3’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Gene (Accession numb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% G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907" w:rsidRPr="009C3907" w:rsidRDefault="0087559E" w:rsidP="00FF4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  <w:r w:rsidR="009C3907" w:rsidRPr="009C39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a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AQ-Fo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CTCGGGCCCTTGTTTTAGA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Aquaporin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26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9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6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AQ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AAAGAGAGGCCAGCAACC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Beta-GLU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TGCCAAAACGTTCAGCTG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Beta-glucosidase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AAL93619.1</w:t>
            </w:r>
            <w:r w:rsidRPr="008755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1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Beta-GLU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GCCTCTAAGCCTTTTACGACGA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4H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GGCATTACTTTGGGACGTT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Cinnamate 4 hydroxylase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32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1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4H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GCAGACTGAATTGGCCACC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Carbox 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TGTCGCAAATGTGAGA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  <w:lang w:val="en-US"/>
              </w:rPr>
            </w:pPr>
            <w:r w:rsidRPr="0087559E">
              <w:rPr>
                <w:sz w:val="20"/>
                <w:szCs w:val="20"/>
                <w:lang w:val="en-US"/>
              </w:rPr>
              <w:t>Serine-carboxypeptidase-like protein (</w:t>
            </w:r>
            <w:r w:rsidR="0087559E" w:rsidRPr="0087559E">
              <w:rPr>
                <w:rFonts w:asciiTheme="minorHAnsi" w:hAnsiTheme="minorHAnsi"/>
                <w:sz w:val="20"/>
                <w:szCs w:val="20"/>
                <w:lang w:val="en-US"/>
              </w:rPr>
              <w:t>JQ711528</w:t>
            </w:r>
            <w:r w:rsidRPr="0087559E">
              <w:rPr>
                <w:rFonts w:cstheme="minorHAnsi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Carbox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ATCATGACATGGCTGC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AT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CGAAAATGGGTAGATGCTTTAT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Catalase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ABS72010.1</w:t>
            </w:r>
            <w:r w:rsidRPr="008755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AT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AGGCGAGCTTCTGACC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HIT II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CGACTCCATGAACATCATC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Chitinase I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N696113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CHIT II-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AGCCTGTTCGGCACA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DisRes 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CCATTCGGAAAACACC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Disease resistance protein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09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DisRes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CTTTCAGCGGAAGCGTAA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EF1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GCACAGTTATTGATGCTCC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Elongation factor -1α (</w:t>
            </w:r>
            <w:r w:rsidRPr="0087559E">
              <w:rPr>
                <w:sz w:val="20"/>
                <w:szCs w:val="20"/>
                <w:lang w:val="en-GB"/>
              </w:rPr>
              <w:t>AM94640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EF1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GGGCTCCTGAATCTGGTCA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Ethylen 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CATGTGCGTTGTTGAT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Ethylene Responsive Protein (JZ3317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Ethylen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GTCTTTTAACATTCACAC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GST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TTTTCGATGAACGCCCTC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Glutathione-S-transferase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16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lastRenderedPageBreak/>
              <w:t xml:space="preserve">GST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AACGCTTCGTCATTGCAA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LOX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GGGTTGGACCAGTGAATG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Lipoxygenase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EU513351</w:t>
            </w:r>
            <w:r w:rsidRPr="0087559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LOX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TGACACACTGTTGGGAATTC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Metal-1 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CCATAGCTACTTTGAAGGGC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87559E" w:rsidP="0087559E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Metallothionein type 1 (</w:t>
            </w:r>
            <w:r w:rsidRPr="0087559E">
              <w:rPr>
                <w:rFonts w:asciiTheme="minorHAnsi" w:hAnsiTheme="minorHAnsi"/>
                <w:sz w:val="20"/>
                <w:szCs w:val="20"/>
              </w:rPr>
              <w:t>JQ711520</w:t>
            </w:r>
            <w:r w:rsidR="009C3907" w:rsidRPr="008755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Metal-1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TGGTCGCACCAAAGAAG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PR10-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CAGGAGAAGCACCGTGA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PR 10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24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PR10-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CTGAAGATCGAGAATGCTTT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PR27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CCAGAAGATCAACGAAGTAGGT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PRp27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N696114</w:t>
            </w:r>
            <w:r w:rsidRPr="008755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1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PR27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GACCGCACGATTCTTGGAT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SOD- 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GGTGGAAGAGTTGCTTG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Superoxide dismutase (</w:t>
            </w:r>
            <w:r w:rsidR="0087559E" w:rsidRPr="0087559E">
              <w:rPr>
                <w:color w:val="000000"/>
                <w:sz w:val="20"/>
                <w:szCs w:val="20"/>
              </w:rPr>
              <w:t>JK784468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SOD-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GATGACCGAGTTTGTACACAG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CI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GTTGTGATACGTGCCTTTG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Trypsin/chymotrypsin inhibitor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429797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TCI-Rev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ATTTGTCGCATGCAGAGTG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  <w:lang w:val="en-US"/>
              </w:rPr>
            </w:pPr>
            <w:r w:rsidRPr="009C3907">
              <w:rPr>
                <w:sz w:val="20"/>
                <w:szCs w:val="20"/>
                <w:lang w:val="en-US"/>
              </w:rPr>
              <w:t>TPI II 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  <w:lang w:val="en-US"/>
              </w:rPr>
            </w:pPr>
            <w:r w:rsidRPr="009C3907">
              <w:rPr>
                <w:sz w:val="20"/>
                <w:szCs w:val="20"/>
                <w:lang w:val="en-US"/>
              </w:rPr>
              <w:t>TGTGCAGCTTGGATGAA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  <w:lang w:val="en-US"/>
              </w:rPr>
            </w:pPr>
            <w:r w:rsidRPr="0087559E">
              <w:rPr>
                <w:sz w:val="20"/>
                <w:szCs w:val="20"/>
                <w:lang w:val="en-US"/>
              </w:rPr>
              <w:t>Tripsin protease inhibitor II (</w:t>
            </w:r>
            <w:r w:rsidR="0087559E" w:rsidRPr="0087559E">
              <w:rPr>
                <w:rFonts w:asciiTheme="minorHAnsi" w:hAnsiTheme="minorHAnsi"/>
                <w:sz w:val="20"/>
                <w:szCs w:val="20"/>
                <w:lang w:val="en-US"/>
              </w:rPr>
              <w:t>JQ429796</w:t>
            </w:r>
            <w:r w:rsidRPr="0087559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  <w:lang w:val="en-US"/>
              </w:rPr>
            </w:pPr>
            <w:r w:rsidRPr="009C3907">
              <w:rPr>
                <w:sz w:val="20"/>
                <w:szCs w:val="20"/>
                <w:lang w:val="en-US"/>
              </w:rPr>
              <w:t>TPI II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  <w:lang w:val="en-US"/>
              </w:rPr>
              <w:t>CAACGTGAACTATGCTGAAG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ransd 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CTTGGAACCATGGAG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Transducin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33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ransd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TTTCCAAAGAACCCACC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Ubiquitin F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TGGATCGTCTGGATTTG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Ubiquitin-coniugating enzyme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429798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Ubiquitin 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CCGGTTCCTCACCAAA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UP1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GCATTGGTCAGTATAATGCATCC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Unknown protein 1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35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UP1-Re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GGAAGCAGCAACACTTTTT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UP2-For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CGACGAACTTCACTCAGCC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  <w:r w:rsidRPr="0087559E">
              <w:rPr>
                <w:sz w:val="20"/>
                <w:szCs w:val="20"/>
              </w:rPr>
              <w:t>Unknown protein 2 (</w:t>
            </w:r>
            <w:r w:rsidR="0087559E" w:rsidRPr="0087559E">
              <w:rPr>
                <w:rFonts w:asciiTheme="minorHAnsi" w:hAnsiTheme="minorHAnsi"/>
                <w:sz w:val="20"/>
                <w:szCs w:val="20"/>
              </w:rPr>
              <w:t>JQ711536</w:t>
            </w:r>
            <w:r w:rsidRPr="0087559E">
              <w:rPr>
                <w:rFonts w:cstheme="minorHAnsi"/>
                <w:color w:val="231F2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1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9 </w:t>
            </w:r>
          </w:p>
        </w:tc>
      </w:tr>
      <w:tr w:rsidR="009C3907" w:rsidRPr="009C3907" w:rsidTr="00FF4887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UP2-Re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>TCCGCCTTCTCTTCACTGAT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C3907" w:rsidRPr="0087559E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  <w:r w:rsidRPr="009C3907">
              <w:rPr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C3907" w:rsidRPr="009C3907" w:rsidRDefault="009C3907" w:rsidP="00FF4887">
            <w:pPr>
              <w:rPr>
                <w:sz w:val="20"/>
                <w:szCs w:val="20"/>
              </w:rPr>
            </w:pPr>
          </w:p>
        </w:tc>
      </w:tr>
    </w:tbl>
    <w:p w:rsidR="007B4A76" w:rsidRDefault="007B4A76" w:rsidP="009C3907"/>
    <w:sectPr w:rsidR="007B4A76" w:rsidSect="009C3907">
      <w:pgSz w:w="11906" w:h="16838"/>
      <w:pgMar w:top="1417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9C3907"/>
    <w:rsid w:val="006768D5"/>
    <w:rsid w:val="00697FCB"/>
    <w:rsid w:val="007B4A76"/>
    <w:rsid w:val="0087559E"/>
    <w:rsid w:val="009C3907"/>
    <w:rsid w:val="00AD33B6"/>
    <w:rsid w:val="00E71BCB"/>
    <w:rsid w:val="00EE4441"/>
    <w:rsid w:val="00FF4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907"/>
    <w:pPr>
      <w:suppressLineNumbers/>
      <w:spacing w:line="36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497</Characters>
  <Application>Microsoft Office Word</Application>
  <DocSecurity>0</DocSecurity>
  <Lines>20</Lines>
  <Paragraphs>5</Paragraphs>
  <ScaleCrop>false</ScaleCrop>
  <Company>Springer-SBM</Company>
  <LinksUpToDate>false</LinksUpToDate>
  <CharactersWithSpaces>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avin Shipley</cp:lastModifiedBy>
  <cp:revision>2</cp:revision>
  <dcterms:created xsi:type="dcterms:W3CDTF">2013-08-05T13:48:00Z</dcterms:created>
  <dcterms:modified xsi:type="dcterms:W3CDTF">2013-08-05T13:48:00Z</dcterms:modified>
</cp:coreProperties>
</file>